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08C4B7" w14:textId="20277C96" w:rsidR="002A43A9" w:rsidRPr="006C6B53" w:rsidRDefault="00520F90">
      <w:pPr>
        <w:rPr>
          <w:b/>
          <w:bCs/>
        </w:rPr>
      </w:pPr>
      <w:r w:rsidRPr="006C6B53">
        <w:rPr>
          <w:b/>
          <w:bCs/>
        </w:rPr>
        <w:t>Supplementary Figure Legends</w:t>
      </w:r>
    </w:p>
    <w:p w14:paraId="25E337CC" w14:textId="18E06005" w:rsidR="00520F90" w:rsidRDefault="00520F90"/>
    <w:p w14:paraId="73851695" w14:textId="5C7D2371" w:rsidR="00520F90" w:rsidRDefault="00520F90">
      <w:r w:rsidRPr="006C6B53">
        <w:rPr>
          <w:b/>
          <w:bCs/>
        </w:rPr>
        <w:t>Supplementary Figure 1</w:t>
      </w:r>
      <w:r>
        <w:t>: Treatment with TNF-alpha did not alter glucose uptake (as measured by 2-NBDG staining) in MIA-PACA2 or SU8686 staining (A). Validation of IL6R silencing in pancreatic cancer cell Su86.86 (B). 2NBDG assay in MIA-PACA2 cells (C).</w:t>
      </w:r>
    </w:p>
    <w:p w14:paraId="290E3063" w14:textId="20631325" w:rsidR="00520F90" w:rsidRDefault="00520F90"/>
    <w:p w14:paraId="33A54BE9" w14:textId="47C57DB7" w:rsidR="008C4C6C" w:rsidRDefault="00520F90">
      <w:r w:rsidRPr="006C6B53">
        <w:rPr>
          <w:b/>
          <w:bCs/>
        </w:rPr>
        <w:t>Supplementary Figure 2</w:t>
      </w:r>
      <w:r>
        <w:t xml:space="preserve">: </w:t>
      </w:r>
      <w:r w:rsidR="008C4C6C">
        <w:t>Treatment of pancreatic cancer cells (BxPC3 and CFPAC) with IL6 increased their resistance to Gemcitabine induced apoptosis.</w:t>
      </w:r>
    </w:p>
    <w:p w14:paraId="1BA1AA44" w14:textId="77777777" w:rsidR="008C4C6C" w:rsidRDefault="008C4C6C"/>
    <w:p w14:paraId="13E2295E" w14:textId="4D9D7DF3" w:rsidR="00520F90" w:rsidRDefault="008C4C6C">
      <w:r w:rsidRPr="006C6B53">
        <w:rPr>
          <w:b/>
          <w:bCs/>
        </w:rPr>
        <w:t>Supplementary Figure 3</w:t>
      </w:r>
      <w:r>
        <w:t xml:space="preserve">: </w:t>
      </w:r>
      <w:r w:rsidR="00520F90">
        <w:t xml:space="preserve">Activation of STAT3 following treatment with PSC conditioned media on MIA-PACA2 (A). </w:t>
      </w:r>
      <w:r w:rsidR="00B34825">
        <w:t xml:space="preserve">Densitometric quantitation of western blot showing pSTAT3 and total STAT3 after IL6 treatment (B) and treatment with PSC conditioned media (C). </w:t>
      </w:r>
      <w:r w:rsidR="00520F90">
        <w:t xml:space="preserve">Inhibition of STAT3 signaling by </w:t>
      </w:r>
      <w:proofErr w:type="spellStart"/>
      <w:r w:rsidR="00520F90">
        <w:t>Stattic</w:t>
      </w:r>
      <w:proofErr w:type="spellEnd"/>
      <w:r w:rsidR="00520F90">
        <w:t xml:space="preserve"> decreased IL6 induced CD133+ population </w:t>
      </w:r>
      <w:r w:rsidR="00B34825">
        <w:t xml:space="preserve">(D) </w:t>
      </w:r>
      <w:r w:rsidR="00520F90">
        <w:t>and lactate production</w:t>
      </w:r>
      <w:r w:rsidR="00B34825">
        <w:t xml:space="preserve"> (E)</w:t>
      </w:r>
      <w:r w:rsidR="00520F90">
        <w:t>. PDH1 activity assay (kinetics and rate of activity) in MIA-PACA2 cells following IL6 treatment, blocking IL6 signaling by anti IL6R antibody and static respectively</w:t>
      </w:r>
      <w:r w:rsidR="00B34825">
        <w:t xml:space="preserve"> (F)</w:t>
      </w:r>
      <w:r w:rsidR="00520F90">
        <w:t>.</w:t>
      </w:r>
    </w:p>
    <w:p w14:paraId="643FE7E8" w14:textId="02B0A9B8" w:rsidR="00520F90" w:rsidRDefault="00520F90"/>
    <w:p w14:paraId="4E6BA3AD" w14:textId="7FA34E78" w:rsidR="00520F90" w:rsidRDefault="00520F90">
      <w:r w:rsidRPr="006C6B53">
        <w:rPr>
          <w:b/>
          <w:bCs/>
        </w:rPr>
        <w:t xml:space="preserve">Supplementary Figure </w:t>
      </w:r>
      <w:r w:rsidR="008C4C6C" w:rsidRPr="006C6B53">
        <w:rPr>
          <w:b/>
          <w:bCs/>
        </w:rPr>
        <w:t>4</w:t>
      </w:r>
      <w:r>
        <w:t xml:space="preserve">. </w:t>
      </w:r>
      <w:r w:rsidR="00B34825">
        <w:t xml:space="preserve">Proliferation of MIAPACA2 cells were increased upon treatment with IL6 (A) and PSC conditioned media (B). </w:t>
      </w:r>
      <w:r>
        <w:t>Quantitation of infiltrated CD8+ T cells in IL6 neutralizing antibody treated tumors (</w:t>
      </w:r>
      <w:r w:rsidR="00B34825">
        <w:t>C</w:t>
      </w:r>
      <w:r>
        <w:t>) and WBI-5111 treated tumor (</w:t>
      </w:r>
      <w:r w:rsidR="00B34825">
        <w:t>D</w:t>
      </w:r>
      <w:r>
        <w:t>). Target genes of STAT3 as observed in the CHEA transcription factor target database (</w:t>
      </w:r>
      <w:r w:rsidR="00B34825">
        <w:t>E</w:t>
      </w:r>
      <w:r>
        <w:t>)</w:t>
      </w:r>
      <w:r w:rsidR="003F54B2">
        <w:t>.</w:t>
      </w:r>
    </w:p>
    <w:p w14:paraId="29641427" w14:textId="77777777" w:rsidR="00520F90" w:rsidRDefault="00520F90"/>
    <w:sectPr w:rsidR="00520F90" w:rsidSect="00904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F90"/>
    <w:rsid w:val="00017D91"/>
    <w:rsid w:val="00020EA2"/>
    <w:rsid w:val="000914C3"/>
    <w:rsid w:val="000A0FC7"/>
    <w:rsid w:val="00111172"/>
    <w:rsid w:val="00156237"/>
    <w:rsid w:val="001D30FB"/>
    <w:rsid w:val="0024551A"/>
    <w:rsid w:val="002A43A9"/>
    <w:rsid w:val="003016D1"/>
    <w:rsid w:val="0030236F"/>
    <w:rsid w:val="00302535"/>
    <w:rsid w:val="003F54B2"/>
    <w:rsid w:val="004251A0"/>
    <w:rsid w:val="00434041"/>
    <w:rsid w:val="005161E0"/>
    <w:rsid w:val="00520F90"/>
    <w:rsid w:val="00522419"/>
    <w:rsid w:val="005B1951"/>
    <w:rsid w:val="005B56DB"/>
    <w:rsid w:val="005C2822"/>
    <w:rsid w:val="006B51D0"/>
    <w:rsid w:val="006B71BF"/>
    <w:rsid w:val="006C6B53"/>
    <w:rsid w:val="0072406B"/>
    <w:rsid w:val="008323CD"/>
    <w:rsid w:val="008C1A7B"/>
    <w:rsid w:val="008C4C6C"/>
    <w:rsid w:val="008F2C88"/>
    <w:rsid w:val="00904F08"/>
    <w:rsid w:val="00941121"/>
    <w:rsid w:val="009968C5"/>
    <w:rsid w:val="00AB6908"/>
    <w:rsid w:val="00AE285D"/>
    <w:rsid w:val="00B34825"/>
    <w:rsid w:val="00B351AD"/>
    <w:rsid w:val="00BD0439"/>
    <w:rsid w:val="00CF7390"/>
    <w:rsid w:val="00D018F3"/>
    <w:rsid w:val="00D55956"/>
    <w:rsid w:val="00E4464F"/>
    <w:rsid w:val="00EF0726"/>
    <w:rsid w:val="00EF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504CC"/>
  <w15:chartTrackingRefBased/>
  <w15:docId w15:val="{96C9043A-FFD3-A74B-86A6-9EF5F1043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Sulagna</dc:creator>
  <cp:keywords/>
  <dc:description/>
  <cp:lastModifiedBy>Banerjee, Sulagna</cp:lastModifiedBy>
  <cp:revision>5</cp:revision>
  <dcterms:created xsi:type="dcterms:W3CDTF">2020-10-06T22:53:00Z</dcterms:created>
  <dcterms:modified xsi:type="dcterms:W3CDTF">2020-10-26T14:47:00Z</dcterms:modified>
</cp:coreProperties>
</file>